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AEDC0" w14:textId="77777777" w:rsidR="00C968C7" w:rsidRPr="0002374B" w:rsidRDefault="00C968C7" w:rsidP="00C968C7">
      <w:pPr>
        <w:spacing w:line="480" w:lineRule="auto"/>
        <w:rPr>
          <w:b/>
          <w:bCs/>
          <w:sz w:val="32"/>
          <w:szCs w:val="32"/>
        </w:rPr>
      </w:pPr>
      <w:r w:rsidRPr="0002374B">
        <w:rPr>
          <w:b/>
          <w:bCs/>
          <w:sz w:val="32"/>
          <w:szCs w:val="32"/>
        </w:rPr>
        <w:t>Clustering Farmers Based on SHAP Values Using UMAP and DBSCAN</w:t>
      </w:r>
    </w:p>
    <w:p w14:paraId="3B8FA5B5" w14:textId="77777777" w:rsidR="00C968C7" w:rsidRPr="00513005" w:rsidRDefault="00C968C7" w:rsidP="00C968C7">
      <w:pPr>
        <w:spacing w:line="480" w:lineRule="auto"/>
      </w:pPr>
      <w:r w:rsidRPr="00513005">
        <w:t>To identify distinct groups of farmers based on the influence of various factors on their rice yields, we employed a two-step approach combining Uniform Manifold Approximation and Projection (UMAP) for dimensionality reduction and Density-Based Spatial Clustering of Applications with Noise (DBSCAN) for clustering. This method was applied to the SHAP (</w:t>
      </w:r>
      <w:proofErr w:type="spellStart"/>
      <w:r w:rsidRPr="00513005">
        <w:t>SHapley</w:t>
      </w:r>
      <w:proofErr w:type="spellEnd"/>
      <w:r w:rsidRPr="00513005">
        <w:t xml:space="preserve"> Additive </w:t>
      </w:r>
      <w:proofErr w:type="spellStart"/>
      <w:r w:rsidRPr="00513005">
        <w:t>exPlanations</w:t>
      </w:r>
      <w:proofErr w:type="spellEnd"/>
      <w:r w:rsidRPr="00513005">
        <w:t>) values, allowing us to cluster farmers with similar feature importance patterns.</w:t>
      </w:r>
    </w:p>
    <w:p w14:paraId="10D4EB1F" w14:textId="77777777" w:rsidR="00C968C7" w:rsidRPr="00513005" w:rsidRDefault="00C968C7" w:rsidP="00C968C7">
      <w:pPr>
        <w:spacing w:line="480" w:lineRule="auto"/>
      </w:pPr>
    </w:p>
    <w:p w14:paraId="534CB9FC" w14:textId="77777777" w:rsidR="00C968C7" w:rsidRPr="0002374B" w:rsidRDefault="00C968C7" w:rsidP="00C968C7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6</w:t>
      </w:r>
      <w:r w:rsidRPr="0002374B">
        <w:rPr>
          <w:b/>
          <w:bCs/>
          <w:sz w:val="28"/>
          <w:szCs w:val="28"/>
        </w:rPr>
        <w:t>.</w:t>
      </w:r>
      <w:r>
        <w:rPr>
          <w:b/>
          <w:bCs/>
          <w:sz w:val="28"/>
          <w:szCs w:val="28"/>
        </w:rPr>
        <w:t>5</w:t>
      </w:r>
      <w:r w:rsidRPr="0002374B">
        <w:rPr>
          <w:b/>
          <w:bCs/>
          <w:sz w:val="28"/>
          <w:szCs w:val="28"/>
        </w:rPr>
        <w:t>.1 SHAP Value Calculation</w:t>
      </w:r>
    </w:p>
    <w:p w14:paraId="4187DB74" w14:textId="48033F63" w:rsidR="00C968C7" w:rsidRPr="00513005" w:rsidRDefault="00C968C7" w:rsidP="00C968C7">
      <w:pPr>
        <w:spacing w:line="480" w:lineRule="auto"/>
      </w:pPr>
      <w:r w:rsidRPr="00513005">
        <w:t xml:space="preserve">We obtained instance-level SHAP values for each farmer using the SHAP library </w:t>
      </w:r>
      <w:sdt>
        <w:sdtPr>
          <w:rPr>
            <w:color w:val="000000"/>
          </w:rPr>
          <w:tag w:val="MENDELEY_CITATION_v3_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"/>
          <w:id w:val="1193579888"/>
          <w:placeholder>
            <w:docPart w:val="15CC6873A61B164EAB958E3AC793B618"/>
          </w:placeholder>
        </w:sdtPr>
        <w:sdtContent>
          <w:r w:rsidR="00A238C4">
            <w:rPr>
              <w:color w:val="000000"/>
            </w:rPr>
            <w:t>[</w:t>
          </w:r>
          <w:r>
            <w:rPr>
              <w:color w:val="000000"/>
            </w:rPr>
            <w:t>51</w:t>
          </w:r>
          <w:r w:rsidR="00A238C4">
            <w:rPr>
              <w:color w:val="000000"/>
            </w:rPr>
            <w:t>]</w:t>
          </w:r>
        </w:sdtContent>
      </w:sdt>
      <w:r w:rsidRPr="00513005">
        <w:t xml:space="preserve"> applied to our best-performing </w:t>
      </w:r>
      <w:proofErr w:type="spellStart"/>
      <w:r w:rsidRPr="00513005">
        <w:t>AutoML</w:t>
      </w:r>
      <w:proofErr w:type="spellEnd"/>
      <w:r w:rsidRPr="00513005">
        <w:t xml:space="preserve"> model. These SHAP values represent the contribution of each feature to the predicted rice yield for individual farmers.</w:t>
      </w:r>
    </w:p>
    <w:p w14:paraId="13FAC1FE" w14:textId="77777777" w:rsidR="00C968C7" w:rsidRPr="00513005" w:rsidRDefault="00C968C7" w:rsidP="00C968C7">
      <w:pPr>
        <w:spacing w:line="480" w:lineRule="auto"/>
      </w:pPr>
    </w:p>
    <w:p w14:paraId="15F0E061" w14:textId="77777777" w:rsidR="00C968C7" w:rsidRPr="0002374B" w:rsidRDefault="00C968C7" w:rsidP="00C968C7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6</w:t>
      </w:r>
      <w:r w:rsidRPr="0002374B">
        <w:rPr>
          <w:b/>
          <w:bCs/>
          <w:sz w:val="28"/>
          <w:szCs w:val="28"/>
        </w:rPr>
        <w:t>.</w:t>
      </w:r>
      <w:r>
        <w:rPr>
          <w:b/>
          <w:bCs/>
          <w:sz w:val="28"/>
          <w:szCs w:val="28"/>
        </w:rPr>
        <w:t>5</w:t>
      </w:r>
      <w:r w:rsidRPr="0002374B">
        <w:rPr>
          <w:b/>
          <w:bCs/>
          <w:sz w:val="28"/>
          <w:szCs w:val="28"/>
        </w:rPr>
        <w:t>.2 Dimensionality Reduction with UMAP</w:t>
      </w:r>
    </w:p>
    <w:p w14:paraId="54DC9811" w14:textId="1B1B65E5" w:rsidR="00C968C7" w:rsidRPr="00513005" w:rsidRDefault="00C968C7" w:rsidP="00C968C7">
      <w:pPr>
        <w:spacing w:line="480" w:lineRule="auto"/>
      </w:pPr>
      <w:r w:rsidRPr="00513005">
        <w:t xml:space="preserve">To address the </w:t>
      </w:r>
      <w:proofErr w:type="gramStart"/>
      <w:r w:rsidRPr="00513005">
        <w:t>high-dimensionality</w:t>
      </w:r>
      <w:proofErr w:type="gramEnd"/>
      <w:r w:rsidRPr="00513005">
        <w:t xml:space="preserve"> of the SHAP value space and improve clustering efficiency, we applied UMAP </w:t>
      </w:r>
      <w:sdt>
        <w:sdtPr>
          <w:rPr>
            <w:color w:val="000000"/>
          </w:rPr>
          <w:tag w:val="MENDELEY_CITATION_v3_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"/>
          <w:id w:val="928619895"/>
          <w:placeholder>
            <w:docPart w:val="15CC6873A61B164EAB958E3AC793B618"/>
          </w:placeholder>
        </w:sdtPr>
        <w:sdtContent>
          <w:r w:rsidR="001B3756">
            <w:rPr>
              <w:color w:val="000000"/>
            </w:rPr>
            <w:t>[</w:t>
          </w:r>
          <w:r>
            <w:rPr>
              <w:color w:val="000000"/>
            </w:rPr>
            <w:t>54</w:t>
          </w:r>
          <w:r w:rsidR="001B3756">
            <w:rPr>
              <w:color w:val="000000"/>
            </w:rPr>
            <w:t>]</w:t>
          </w:r>
        </w:sdtContent>
      </w:sdt>
      <w:r w:rsidRPr="00513005">
        <w:t xml:space="preserve"> as a preprocessing step:</w:t>
      </w:r>
    </w:p>
    <w:p w14:paraId="2DC2B22C" w14:textId="77777777" w:rsidR="00C968C7" w:rsidRPr="00513005" w:rsidRDefault="00C968C7" w:rsidP="00C968C7">
      <w:pPr>
        <w:spacing w:line="480" w:lineRule="auto"/>
      </w:pPr>
    </w:p>
    <w:p w14:paraId="213A0E57" w14:textId="77777777" w:rsidR="00C968C7" w:rsidRPr="00513005" w:rsidRDefault="00C968C7" w:rsidP="00C968C7">
      <w:pPr>
        <w:spacing w:line="480" w:lineRule="auto"/>
      </w:pPr>
      <w:r w:rsidRPr="00513005">
        <w:t xml:space="preserve">1. We used the UMAP implementation from the </w:t>
      </w:r>
      <w:proofErr w:type="spellStart"/>
      <w:r w:rsidRPr="00513005">
        <w:t>umap</w:t>
      </w:r>
      <w:proofErr w:type="spellEnd"/>
      <w:r w:rsidRPr="00513005">
        <w:t>-learn library (version 0.5.6).</w:t>
      </w:r>
    </w:p>
    <w:p w14:paraId="4B44D69A" w14:textId="77777777" w:rsidR="00C968C7" w:rsidRPr="00513005" w:rsidRDefault="00C968C7" w:rsidP="00C968C7">
      <w:pPr>
        <w:spacing w:line="480" w:lineRule="auto"/>
      </w:pPr>
      <w:r w:rsidRPr="00513005">
        <w:t>2. After trial and error, the final UMAP parameters were set as follows:</w:t>
      </w:r>
    </w:p>
    <w:p w14:paraId="2AE9B839" w14:textId="77777777" w:rsidR="00C968C7" w:rsidRPr="00513005" w:rsidRDefault="00C968C7" w:rsidP="00C968C7">
      <w:pPr>
        <w:spacing w:line="480" w:lineRule="auto"/>
      </w:pPr>
      <w:r w:rsidRPr="00513005">
        <w:t xml:space="preserve">   - </w:t>
      </w:r>
      <w:proofErr w:type="spellStart"/>
      <w:r w:rsidRPr="00513005">
        <w:t>n_neighbors</w:t>
      </w:r>
      <w:proofErr w:type="spellEnd"/>
      <w:r w:rsidRPr="00513005">
        <w:t>: 13 (balancing local and global structure preservation)</w:t>
      </w:r>
    </w:p>
    <w:p w14:paraId="634D3A39" w14:textId="77777777" w:rsidR="00C968C7" w:rsidRPr="00513005" w:rsidRDefault="00C968C7" w:rsidP="00C968C7">
      <w:pPr>
        <w:spacing w:line="480" w:lineRule="auto"/>
      </w:pPr>
      <w:r w:rsidRPr="00513005">
        <w:t xml:space="preserve">   - </w:t>
      </w:r>
      <w:proofErr w:type="spellStart"/>
      <w:r w:rsidRPr="00513005">
        <w:t>min_dist</w:t>
      </w:r>
      <w:proofErr w:type="spellEnd"/>
      <w:r w:rsidRPr="00513005">
        <w:t>: 0 (ensuring cohesion)</w:t>
      </w:r>
    </w:p>
    <w:p w14:paraId="24BF7C8B" w14:textId="77777777" w:rsidR="00C968C7" w:rsidRPr="00513005" w:rsidRDefault="00C968C7" w:rsidP="00C968C7">
      <w:pPr>
        <w:spacing w:line="480" w:lineRule="auto"/>
      </w:pPr>
      <w:r w:rsidRPr="00513005">
        <w:lastRenderedPageBreak/>
        <w:t xml:space="preserve">   - </w:t>
      </w:r>
      <w:proofErr w:type="spellStart"/>
      <w:r w:rsidRPr="00513005">
        <w:t>n_components</w:t>
      </w:r>
      <w:proofErr w:type="spellEnd"/>
      <w:r w:rsidRPr="00513005">
        <w:t>: 2 (best separation for clusters)</w:t>
      </w:r>
    </w:p>
    <w:p w14:paraId="6119A02F" w14:textId="77777777" w:rsidR="00C968C7" w:rsidRPr="00513005" w:rsidRDefault="00C968C7" w:rsidP="00C968C7">
      <w:pPr>
        <w:spacing w:line="480" w:lineRule="auto"/>
      </w:pPr>
      <w:r w:rsidRPr="00513005">
        <w:t>3. We applied UMAP to reduce the SHAP value matrix from 54 features to a 2-dimensional representation.</w:t>
      </w:r>
    </w:p>
    <w:p w14:paraId="2F23140D" w14:textId="77777777" w:rsidR="00C968C7" w:rsidRPr="00513005" w:rsidRDefault="00C968C7" w:rsidP="00C968C7">
      <w:pPr>
        <w:spacing w:line="480" w:lineRule="auto"/>
      </w:pPr>
    </w:p>
    <w:p w14:paraId="6FC4FC8E" w14:textId="77777777" w:rsidR="00C968C7" w:rsidRPr="0002374B" w:rsidRDefault="00C968C7" w:rsidP="00C968C7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6</w:t>
      </w:r>
      <w:r w:rsidRPr="0002374B">
        <w:rPr>
          <w:b/>
          <w:bCs/>
          <w:sz w:val="28"/>
          <w:szCs w:val="28"/>
        </w:rPr>
        <w:t>.</w:t>
      </w:r>
      <w:r>
        <w:rPr>
          <w:b/>
          <w:bCs/>
          <w:sz w:val="28"/>
          <w:szCs w:val="28"/>
        </w:rPr>
        <w:t>5</w:t>
      </w:r>
      <w:r w:rsidRPr="0002374B">
        <w:rPr>
          <w:b/>
          <w:bCs/>
          <w:sz w:val="28"/>
          <w:szCs w:val="28"/>
        </w:rPr>
        <w:t>.3 DBSCAN Clustering</w:t>
      </w:r>
    </w:p>
    <w:p w14:paraId="7319B883" w14:textId="3119E45B" w:rsidR="00C968C7" w:rsidRPr="00513005" w:rsidRDefault="00C968C7" w:rsidP="00C968C7">
      <w:pPr>
        <w:spacing w:line="480" w:lineRule="auto"/>
      </w:pPr>
      <w:r w:rsidRPr="00513005">
        <w:t xml:space="preserve">We then applied DBSCAN </w:t>
      </w:r>
      <w:sdt>
        <w:sdtPr>
          <w:rPr>
            <w:color w:val="000000"/>
          </w:rPr>
          <w:tag w:val="MENDELEY_CITATION_v3_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"/>
          <w:id w:val="1310752395"/>
          <w:placeholder>
            <w:docPart w:val="15CC6873A61B164EAB958E3AC793B618"/>
          </w:placeholder>
        </w:sdtPr>
        <w:sdtContent>
          <w:r w:rsidR="00A238C4">
            <w:rPr>
              <w:color w:val="000000"/>
            </w:rPr>
            <w:t>[</w:t>
          </w:r>
          <w:r>
            <w:rPr>
              <w:color w:val="000000"/>
            </w:rPr>
            <w:t>55</w:t>
          </w:r>
          <w:r w:rsidR="00A238C4">
            <w:rPr>
              <w:color w:val="000000"/>
            </w:rPr>
            <w:t>]</w:t>
          </w:r>
        </w:sdtContent>
      </w:sdt>
      <w:r w:rsidRPr="00513005">
        <w:t xml:space="preserve"> to the UMAP-reduced data:</w:t>
      </w:r>
    </w:p>
    <w:p w14:paraId="3CC86D34" w14:textId="77777777" w:rsidR="00C968C7" w:rsidRPr="00513005" w:rsidRDefault="00C968C7" w:rsidP="00C968C7">
      <w:pPr>
        <w:spacing w:line="480" w:lineRule="auto"/>
      </w:pPr>
    </w:p>
    <w:p w14:paraId="70124838" w14:textId="3376D5E9" w:rsidR="00C968C7" w:rsidRPr="00513005" w:rsidRDefault="00C968C7" w:rsidP="00C968C7">
      <w:pPr>
        <w:spacing w:line="480" w:lineRule="auto"/>
      </w:pPr>
      <w:r w:rsidRPr="00513005">
        <w:t xml:space="preserve">1. We used the DBSCAN implementation from scikit-learn (version 1.0) </w:t>
      </w:r>
      <w:sdt>
        <w:sdtPr>
          <w:rPr>
            <w:color w:val="000000"/>
          </w:rPr>
          <w:tag w:val="MENDELEY_CITATION_v3_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"/>
          <w:id w:val="-390736760"/>
          <w:placeholder>
            <w:docPart w:val="15CC6873A61B164EAB958E3AC793B618"/>
          </w:placeholder>
        </w:sdtPr>
        <w:sdtContent>
          <w:r w:rsidR="00A238C4">
            <w:rPr>
              <w:color w:val="000000"/>
            </w:rPr>
            <w:t>[</w:t>
          </w:r>
          <w:r>
            <w:rPr>
              <w:color w:val="000000"/>
            </w:rPr>
            <w:t>7</w:t>
          </w:r>
          <w:r w:rsidR="001B3756">
            <w:rPr>
              <w:color w:val="000000"/>
            </w:rPr>
            <w:t>0</w:t>
          </w:r>
          <w:r w:rsidR="00A238C4">
            <w:rPr>
              <w:color w:val="000000"/>
            </w:rPr>
            <w:t>]</w:t>
          </w:r>
        </w:sdtContent>
      </w:sdt>
    </w:p>
    <w:p w14:paraId="08696E81" w14:textId="77777777" w:rsidR="00C968C7" w:rsidRPr="00513005" w:rsidRDefault="00C968C7" w:rsidP="00C968C7">
      <w:pPr>
        <w:spacing w:line="480" w:lineRule="auto"/>
      </w:pPr>
      <w:r w:rsidRPr="00513005">
        <w:t>2. To determine optimal DBSCAN parameters, we employed a grid search approach:</w:t>
      </w:r>
    </w:p>
    <w:p w14:paraId="4FC0FC64" w14:textId="77777777" w:rsidR="00C968C7" w:rsidRPr="00513005" w:rsidRDefault="00C968C7" w:rsidP="00C968C7">
      <w:pPr>
        <w:spacing w:line="480" w:lineRule="auto"/>
      </w:pPr>
      <w:r w:rsidRPr="00513005">
        <w:t xml:space="preserve">   - eps values ranged from 0.1 to 1.0 (with 0.1 increments)</w:t>
      </w:r>
    </w:p>
    <w:p w14:paraId="399F64A4" w14:textId="77777777" w:rsidR="00C968C7" w:rsidRPr="00513005" w:rsidRDefault="00C968C7" w:rsidP="00C968C7">
      <w:pPr>
        <w:spacing w:line="480" w:lineRule="auto"/>
      </w:pPr>
      <w:r w:rsidRPr="00513005">
        <w:t xml:space="preserve">   - </w:t>
      </w:r>
      <w:proofErr w:type="spellStart"/>
      <w:r w:rsidRPr="00513005">
        <w:t>min_samples</w:t>
      </w:r>
      <w:proofErr w:type="spellEnd"/>
      <w:r w:rsidRPr="00513005">
        <w:t xml:space="preserve"> values ranged from 5 to 20</w:t>
      </w:r>
    </w:p>
    <w:p w14:paraId="32E4B907" w14:textId="77777777" w:rsidR="00C968C7" w:rsidRPr="00513005" w:rsidRDefault="00C968C7" w:rsidP="00C968C7">
      <w:pPr>
        <w:spacing w:line="480" w:lineRule="auto"/>
      </w:pPr>
      <w:r w:rsidRPr="00513005">
        <w:t xml:space="preserve">3. We selected the parameter combination that maximized the silhouette score which is eps:0.4 and min_samples:15 </w:t>
      </w:r>
    </w:p>
    <w:p w14:paraId="0B9B0608" w14:textId="77777777" w:rsidR="00C968C7" w:rsidRPr="00513005" w:rsidRDefault="00C968C7" w:rsidP="00C968C7">
      <w:pPr>
        <w:spacing w:line="480" w:lineRule="auto"/>
      </w:pPr>
    </w:p>
    <w:p w14:paraId="55431521" w14:textId="77777777" w:rsidR="00C968C7" w:rsidRPr="0002374B" w:rsidRDefault="00C968C7" w:rsidP="00C968C7">
      <w:pPr>
        <w:spacing w:line="480" w:lineRule="auto"/>
        <w:rPr>
          <w:b/>
          <w:bCs/>
        </w:rPr>
      </w:pPr>
      <w:r w:rsidRPr="0002374B">
        <w:rPr>
          <w:b/>
          <w:bCs/>
        </w:rPr>
        <w:t>Cluster validation</w:t>
      </w:r>
    </w:p>
    <w:p w14:paraId="098E83FC" w14:textId="77777777" w:rsidR="00C968C7" w:rsidRPr="00513005" w:rsidRDefault="00C968C7" w:rsidP="00C968C7">
      <w:pPr>
        <w:spacing w:line="480" w:lineRule="auto"/>
      </w:pPr>
      <w:r w:rsidRPr="00513005">
        <w:t>To validate the stability and robustness of our clustering results, we:</w:t>
      </w:r>
    </w:p>
    <w:p w14:paraId="3B6A0ABA" w14:textId="77777777" w:rsidR="00C968C7" w:rsidRPr="00513005" w:rsidRDefault="00C968C7" w:rsidP="00C968C7">
      <w:pPr>
        <w:spacing w:line="480" w:lineRule="auto"/>
      </w:pPr>
      <w:r w:rsidRPr="00513005">
        <w:t>1. Performed multiple runs of UMAP with different random seeds to ensure consistency in the reduced representation.</w:t>
      </w:r>
    </w:p>
    <w:p w14:paraId="6E2A538A" w14:textId="77777777" w:rsidR="00C968C7" w:rsidRPr="00513005" w:rsidRDefault="00C968C7" w:rsidP="00C968C7">
      <w:pPr>
        <w:spacing w:line="480" w:lineRule="auto"/>
      </w:pPr>
      <w:r w:rsidRPr="00513005">
        <w:t>2. Conducted a sensitivity analysis by varying UMAP and DBSCAN parameters to assess the stability of cluster assignments.</w:t>
      </w:r>
    </w:p>
    <w:p w14:paraId="68D3CA65" w14:textId="77777777" w:rsidR="00C968C7" w:rsidRPr="00513005" w:rsidRDefault="00C968C7" w:rsidP="00C968C7">
      <w:pPr>
        <w:spacing w:line="480" w:lineRule="auto"/>
        <w:rPr>
          <w:b/>
          <w:bCs/>
        </w:rPr>
      </w:pPr>
      <w:r w:rsidRPr="00513005">
        <w:rPr>
          <w:b/>
          <w:bCs/>
        </w:rPr>
        <w:t>Visualization</w:t>
      </w:r>
    </w:p>
    <w:p w14:paraId="200868DF" w14:textId="26E0C30B" w:rsidR="00C968C7" w:rsidRDefault="00C968C7" w:rsidP="00C968C7">
      <w:pPr>
        <w:spacing w:line="480" w:lineRule="auto"/>
      </w:pPr>
      <w:r w:rsidRPr="00513005">
        <w:t xml:space="preserve">We generated the plot using seaborn v0.13.2 </w:t>
      </w:r>
      <w:sdt>
        <w:sdtPr>
          <w:rPr>
            <w:color w:val="000000"/>
          </w:rPr>
          <w:tag w:val="MENDELEY_CITATION_v3_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"/>
          <w:id w:val="-609584232"/>
          <w:placeholder>
            <w:docPart w:val="15CC6873A61B164EAB958E3AC793B618"/>
          </w:placeholder>
        </w:sdtPr>
        <w:sdtContent>
          <w:r w:rsidR="00A238C4">
            <w:rPr>
              <w:color w:val="000000"/>
            </w:rPr>
            <w:t>[</w:t>
          </w:r>
          <w:r>
            <w:rPr>
              <w:color w:val="000000"/>
            </w:rPr>
            <w:t>7</w:t>
          </w:r>
          <w:r w:rsidR="001B3756">
            <w:rPr>
              <w:color w:val="000000"/>
            </w:rPr>
            <w:t>1</w:t>
          </w:r>
          <w:r w:rsidR="00A238C4">
            <w:rPr>
              <w:color w:val="000000"/>
            </w:rPr>
            <w:t>]</w:t>
          </w:r>
        </w:sdtContent>
      </w:sdt>
      <w:r w:rsidRPr="00513005">
        <w:t xml:space="preserve">, and matplotlib v3.8.4 Python library </w:t>
      </w:r>
      <w:sdt>
        <w:sdtPr>
          <w:rPr>
            <w:color w:val="000000"/>
          </w:rPr>
          <w:tag w:val="MENDELEY_CITATION_v3_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"/>
          <w:id w:val="-923792515"/>
          <w:placeholder>
            <w:docPart w:val="15CC6873A61B164EAB958E3AC793B618"/>
          </w:placeholder>
        </w:sdtPr>
        <w:sdtContent>
          <w:r w:rsidR="00A238C4">
            <w:rPr>
              <w:color w:val="000000"/>
            </w:rPr>
            <w:t>[</w:t>
          </w:r>
          <w:r>
            <w:rPr>
              <w:color w:val="000000"/>
            </w:rPr>
            <w:t>7</w:t>
          </w:r>
          <w:r w:rsidR="001B3756">
            <w:rPr>
              <w:color w:val="000000"/>
            </w:rPr>
            <w:t>2</w:t>
          </w:r>
          <w:r w:rsidR="00A238C4">
            <w:rPr>
              <w:color w:val="000000"/>
            </w:rPr>
            <w:t>]</w:t>
          </w:r>
        </w:sdtContent>
      </w:sdt>
      <w:r w:rsidRPr="00513005">
        <w:t xml:space="preserve">. </w:t>
      </w:r>
    </w:p>
    <w:p w14:paraId="3D7BCD5C" w14:textId="77777777" w:rsidR="001B3756" w:rsidRDefault="001B3756" w:rsidP="00C968C7">
      <w:pPr>
        <w:spacing w:line="480" w:lineRule="auto"/>
      </w:pPr>
    </w:p>
    <w:p w14:paraId="07BC856E" w14:textId="67830C61" w:rsidR="001B3756" w:rsidRPr="001B3756" w:rsidRDefault="001B3756" w:rsidP="00C968C7">
      <w:pPr>
        <w:spacing w:line="480" w:lineRule="auto"/>
        <w:rPr>
          <w:b/>
          <w:bCs/>
        </w:rPr>
      </w:pPr>
      <w:r w:rsidRPr="001B3756">
        <w:rPr>
          <w:b/>
          <w:bCs/>
        </w:rPr>
        <w:lastRenderedPageBreak/>
        <w:t>References</w:t>
      </w:r>
    </w:p>
    <w:p w14:paraId="5FC57F1F" w14:textId="351ED687" w:rsidR="001B3756" w:rsidRDefault="001B3756" w:rsidP="001B3756">
      <w:pPr>
        <w:autoSpaceDE w:val="0"/>
        <w:autoSpaceDN w:val="0"/>
        <w:ind w:left="630" w:hanging="630"/>
      </w:pPr>
      <w:r>
        <w:t>7</w:t>
      </w:r>
      <w:r>
        <w:t>0</w:t>
      </w:r>
      <w:r>
        <w:t>.</w:t>
      </w:r>
      <w:r>
        <w:tab/>
        <w:t xml:space="preserve">Pedregosa F, </w:t>
      </w:r>
      <w:proofErr w:type="spellStart"/>
      <w:r>
        <w:t>Varoquaux</w:t>
      </w:r>
      <w:proofErr w:type="spellEnd"/>
      <w:r>
        <w:t xml:space="preserve"> G, </w:t>
      </w:r>
      <w:proofErr w:type="spellStart"/>
      <w:r>
        <w:t>Gramfort</w:t>
      </w:r>
      <w:proofErr w:type="spellEnd"/>
      <w:r>
        <w:t xml:space="preserve"> A, Michel V, Thirion B, Grisel O, et al. Scikit-learn: Machine Learning in Python. J Mach Learn Res. 2011 Nov;12(null):2825–30. </w:t>
      </w:r>
    </w:p>
    <w:p w14:paraId="7F767B44" w14:textId="5984D73D" w:rsidR="001B3756" w:rsidRDefault="001B3756" w:rsidP="001B3756">
      <w:pPr>
        <w:autoSpaceDE w:val="0"/>
        <w:autoSpaceDN w:val="0"/>
        <w:ind w:left="630" w:hanging="630"/>
      </w:pPr>
      <w:r>
        <w:t>71.</w:t>
      </w:r>
      <w:r>
        <w:tab/>
      </w:r>
      <w:r w:rsidR="00DE6809">
        <w:t xml:space="preserve">Waskom M. seaborn: statistical data visualization. J Open Source </w:t>
      </w:r>
      <w:proofErr w:type="spellStart"/>
      <w:r w:rsidR="00DE6809">
        <w:t>Softw</w:t>
      </w:r>
      <w:proofErr w:type="spellEnd"/>
      <w:r w:rsidR="00DE6809">
        <w:t>. 2021 Apr 6;6(60):3021.</w:t>
      </w:r>
    </w:p>
    <w:p w14:paraId="69B01962" w14:textId="0B591888" w:rsidR="001B3756" w:rsidRDefault="001B3756" w:rsidP="001B3756">
      <w:pPr>
        <w:autoSpaceDE w:val="0"/>
        <w:autoSpaceDN w:val="0"/>
      </w:pPr>
      <w:r>
        <w:t xml:space="preserve">72.      </w:t>
      </w:r>
      <w:r>
        <w:t xml:space="preserve">Hunter JD. Matplotlib: A 2D graphics environment. </w:t>
      </w:r>
      <w:proofErr w:type="spellStart"/>
      <w:r>
        <w:t>Comput</w:t>
      </w:r>
      <w:proofErr w:type="spellEnd"/>
      <w:r>
        <w:t xml:space="preserve"> Sci Eng. 2007;9(3):90–5. </w:t>
      </w:r>
    </w:p>
    <w:p w14:paraId="0BE1C4F5" w14:textId="23CAABB4" w:rsidR="001B3756" w:rsidRDefault="001B3756" w:rsidP="001B3756">
      <w:pPr>
        <w:autoSpaceDE w:val="0"/>
        <w:autoSpaceDN w:val="0"/>
        <w:ind w:left="630" w:hanging="630"/>
      </w:pPr>
    </w:p>
    <w:p w14:paraId="7F892785" w14:textId="77777777" w:rsidR="001B3756" w:rsidRDefault="001B3756"/>
    <w:sectPr w:rsidR="001B37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8C7"/>
    <w:rsid w:val="001B3756"/>
    <w:rsid w:val="0032766D"/>
    <w:rsid w:val="003F203D"/>
    <w:rsid w:val="006F1BAD"/>
    <w:rsid w:val="00802FC4"/>
    <w:rsid w:val="00983713"/>
    <w:rsid w:val="009942CD"/>
    <w:rsid w:val="00A238C4"/>
    <w:rsid w:val="00A72AF9"/>
    <w:rsid w:val="00C968C7"/>
    <w:rsid w:val="00DE6809"/>
    <w:rsid w:val="00EE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F1CD0"/>
  <w15:chartTrackingRefBased/>
  <w15:docId w15:val="{5B1F94C9-10B8-454C-9617-A065F30A2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8C7"/>
    <w:rPr>
      <w:rFonts w:ascii="Times New Roman" w:eastAsia="Times New Roman" w:hAnsi="Times New Roman" w:cs="Times New Roman"/>
      <w:kern w:val="0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8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val="en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val="en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8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:lang w:val="en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8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30"/>
      <w:lang w:val="en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8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30"/>
      <w:lang w:val="en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8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8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8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8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8C7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8C7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8C7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8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8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8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8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8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8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8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68C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8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68C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968C7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:lang w:val="en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68C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8C7"/>
    <w:pPr>
      <w:ind w:left="720"/>
      <w:contextualSpacing/>
    </w:pPr>
    <w:rPr>
      <w:rFonts w:asciiTheme="minorHAnsi" w:eastAsiaTheme="minorHAnsi" w:hAnsiTheme="minorHAnsi" w:cs="Angsana New"/>
      <w:kern w:val="2"/>
      <w:szCs w:val="30"/>
      <w:lang w:val="en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68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8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2F5496" w:themeColor="accent1" w:themeShade="BF"/>
      <w:kern w:val="2"/>
      <w:szCs w:val="30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8C7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8C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5CC6873A61B164EAB958E3AC793B6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092E28-7302-C449-8727-C1E1295729A4}"/>
      </w:docPartPr>
      <w:docPartBody>
        <w:p w:rsidR="00573E4E" w:rsidRDefault="00A57D06" w:rsidP="00A57D06">
          <w:pPr>
            <w:pStyle w:val="15CC6873A61B164EAB958E3AC793B618"/>
          </w:pPr>
          <w:r w:rsidRPr="007766A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06"/>
    <w:rsid w:val="00197DF5"/>
    <w:rsid w:val="00573E4E"/>
    <w:rsid w:val="007047E8"/>
    <w:rsid w:val="00802FC4"/>
    <w:rsid w:val="00A57D06"/>
    <w:rsid w:val="00C07277"/>
    <w:rsid w:val="00EE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7D06"/>
    <w:rPr>
      <w:color w:val="666666"/>
    </w:rPr>
  </w:style>
  <w:style w:type="paragraph" w:customStyle="1" w:styleId="15CC6873A61B164EAB958E3AC793B618">
    <w:name w:val="15CC6873A61B164EAB958E3AC793B618"/>
    <w:rsid w:val="00A57D06"/>
    <w:rPr>
      <w:rFonts w:cs="Angsana New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suit, Manusnan</dc:creator>
  <cp:keywords/>
  <dc:description/>
  <cp:lastModifiedBy>Harinsuit, Manusnan</cp:lastModifiedBy>
  <cp:revision>3</cp:revision>
  <dcterms:created xsi:type="dcterms:W3CDTF">2025-08-11T03:10:00Z</dcterms:created>
  <dcterms:modified xsi:type="dcterms:W3CDTF">2026-05-0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9e68092-05df-4271-8e3e-b2a4c82ba797_Enabled">
    <vt:lpwstr>true</vt:lpwstr>
  </property>
  <property fmtid="{D5CDD505-2E9C-101B-9397-08002B2CF9AE}" pid="3" name="MSIP_Label_19e68092-05df-4271-8e3e-b2a4c82ba797_SetDate">
    <vt:lpwstr>2025-08-11T03:10:52Z</vt:lpwstr>
  </property>
  <property fmtid="{D5CDD505-2E9C-101B-9397-08002B2CF9AE}" pid="4" name="MSIP_Label_19e68092-05df-4271-8e3e-b2a4c82ba797_Method">
    <vt:lpwstr>Standard</vt:lpwstr>
  </property>
  <property fmtid="{D5CDD505-2E9C-101B-9397-08002B2CF9AE}" pid="5" name="MSIP_Label_19e68092-05df-4271-8e3e-b2a4c82ba797_Name">
    <vt:lpwstr>Amazon Confidential</vt:lpwstr>
  </property>
  <property fmtid="{D5CDD505-2E9C-101B-9397-08002B2CF9AE}" pid="6" name="MSIP_Label_19e68092-05df-4271-8e3e-b2a4c82ba797_SiteId">
    <vt:lpwstr>5280104a-472d-4538-9ccf-1e1d0efe8b1b</vt:lpwstr>
  </property>
  <property fmtid="{D5CDD505-2E9C-101B-9397-08002B2CF9AE}" pid="7" name="MSIP_Label_19e68092-05df-4271-8e3e-b2a4c82ba797_ActionId">
    <vt:lpwstr>361880d1-9f54-4b6a-9148-a4675ed5e335</vt:lpwstr>
  </property>
  <property fmtid="{D5CDD505-2E9C-101B-9397-08002B2CF9AE}" pid="8" name="MSIP_Label_19e68092-05df-4271-8e3e-b2a4c82ba797_ContentBits">
    <vt:lpwstr>0</vt:lpwstr>
  </property>
  <property fmtid="{D5CDD505-2E9C-101B-9397-08002B2CF9AE}" pid="9" name="MSIP_Label_19e68092-05df-4271-8e3e-b2a4c82ba797_Tag">
    <vt:lpwstr>50, 3, 0, 1</vt:lpwstr>
  </property>
</Properties>
</file>